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F8579" w14:textId="12E59BE3" w:rsidR="004F0858" w:rsidRPr="004F0858" w:rsidRDefault="004F0858" w:rsidP="004F0858">
      <w:pPr>
        <w:spacing w:line="360" w:lineRule="auto"/>
        <w:jc w:val="both"/>
        <w:rPr>
          <w:bCs/>
        </w:rPr>
      </w:pPr>
      <w:r w:rsidRPr="00295CDA">
        <w:rPr>
          <w:b/>
        </w:rPr>
        <w:t>Table S6. Contacts between eIF5B and the 40S subunit</w:t>
      </w:r>
      <w:r>
        <w:rPr>
          <w:b/>
        </w:rPr>
        <w:t>, related to Figure 5.</w:t>
      </w:r>
      <w:r>
        <w:rPr>
          <w:b/>
        </w:rPr>
        <w:t xml:space="preserve"> </w:t>
      </w:r>
      <w:r>
        <w:rPr>
          <w:bCs/>
        </w:rPr>
        <w:t>Contacts between eIF5B in the pre-48S IC (structure 14</w:t>
      </w:r>
      <w:r w:rsidRPr="004F0858">
        <w:rPr>
          <w:bCs/>
          <w:vertAlign w:val="subscript"/>
        </w:rPr>
        <w:t>wt</w:t>
      </w:r>
      <w:r>
        <w:rPr>
          <w:bCs/>
        </w:rPr>
        <w:t>), 48S IC (structure 15</w:t>
      </w:r>
      <w:r w:rsidRPr="004F0858">
        <w:rPr>
          <w:bCs/>
          <w:vertAlign w:val="subscript"/>
        </w:rPr>
        <w:t>wt/ΔdII</w:t>
      </w:r>
      <w:r>
        <w:rPr>
          <w:bCs/>
        </w:rPr>
        <w:t>), or yeast eIF5B-containing 80S (PDB: 6WOO).</w:t>
      </w:r>
    </w:p>
    <w:tbl>
      <w:tblPr>
        <w:tblStyle w:val="TableGrid"/>
        <w:tblW w:w="9143" w:type="dxa"/>
        <w:tblLook w:val="04A0" w:firstRow="1" w:lastRow="0" w:firstColumn="1" w:lastColumn="0" w:noHBand="0" w:noVBand="1"/>
      </w:tblPr>
      <w:tblGrid>
        <w:gridCol w:w="994"/>
        <w:gridCol w:w="706"/>
        <w:gridCol w:w="641"/>
        <w:gridCol w:w="753"/>
        <w:gridCol w:w="719"/>
        <w:gridCol w:w="1000"/>
        <w:gridCol w:w="641"/>
        <w:gridCol w:w="680"/>
        <w:gridCol w:w="680"/>
        <w:gridCol w:w="855"/>
        <w:gridCol w:w="1474"/>
      </w:tblGrid>
      <w:tr w:rsidR="004F0858" w:rsidRPr="00FC7B02" w14:paraId="07C37D12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7E3D617B" w14:textId="77777777" w:rsidR="004F0858" w:rsidRPr="00FC7B02" w:rsidRDefault="004F0858" w:rsidP="00626CD3">
            <w:pPr>
              <w:rPr>
                <w:b/>
                <w:bCs/>
              </w:rPr>
            </w:pPr>
            <w:r w:rsidRPr="00FC7B02">
              <w:rPr>
                <w:b/>
                <w:bCs/>
              </w:rPr>
              <w:t>Domain</w:t>
            </w:r>
          </w:p>
        </w:tc>
        <w:tc>
          <w:tcPr>
            <w:tcW w:w="706" w:type="dxa"/>
            <w:noWrap/>
            <w:hideMark/>
          </w:tcPr>
          <w:p w14:paraId="13D1B135" w14:textId="77777777" w:rsidR="004F0858" w:rsidRPr="00FC7B02" w:rsidRDefault="004F0858" w:rsidP="00626CD3">
            <w:pPr>
              <w:rPr>
                <w:b/>
                <w:bCs/>
              </w:rPr>
            </w:pPr>
            <w:r w:rsidRPr="00FC7B02">
              <w:rPr>
                <w:b/>
                <w:bCs/>
              </w:rPr>
              <w:t>no.</w:t>
            </w:r>
          </w:p>
        </w:tc>
        <w:tc>
          <w:tcPr>
            <w:tcW w:w="641" w:type="dxa"/>
            <w:noWrap/>
            <w:hideMark/>
          </w:tcPr>
          <w:p w14:paraId="74453714" w14:textId="77777777" w:rsidR="004F0858" w:rsidRPr="00FC7B02" w:rsidRDefault="004F0858" w:rsidP="00626CD3">
            <w:pPr>
              <w:rPr>
                <w:b/>
                <w:bCs/>
              </w:rPr>
            </w:pPr>
            <w:r w:rsidRPr="00FC7B02">
              <w:rPr>
                <w:b/>
                <w:bCs/>
              </w:rPr>
              <w:t>res.</w:t>
            </w:r>
          </w:p>
        </w:tc>
        <w:tc>
          <w:tcPr>
            <w:tcW w:w="753" w:type="dxa"/>
            <w:noWrap/>
            <w:hideMark/>
          </w:tcPr>
          <w:p w14:paraId="1E5F015D" w14:textId="77777777" w:rsidR="004F0858" w:rsidRPr="00FC7B02" w:rsidRDefault="004F0858" w:rsidP="00626CD3">
            <w:pPr>
              <w:rPr>
                <w:b/>
                <w:bCs/>
              </w:rPr>
            </w:pPr>
            <w:r w:rsidRPr="00FC7B02">
              <w:rPr>
                <w:b/>
                <w:bCs/>
              </w:rPr>
              <w:t>chain</w:t>
            </w:r>
          </w:p>
        </w:tc>
        <w:tc>
          <w:tcPr>
            <w:tcW w:w="719" w:type="dxa"/>
            <w:noWrap/>
            <w:hideMark/>
          </w:tcPr>
          <w:p w14:paraId="3DC41371" w14:textId="77777777" w:rsidR="004F0858" w:rsidRPr="00FC7B02" w:rsidRDefault="004F0858" w:rsidP="00626CD3">
            <w:pPr>
              <w:rPr>
                <w:b/>
                <w:bCs/>
              </w:rPr>
            </w:pPr>
            <w:r w:rsidRPr="00FC7B02">
              <w:rPr>
                <w:b/>
                <w:bCs/>
              </w:rPr>
              <w:t>Helix</w:t>
            </w:r>
          </w:p>
        </w:tc>
        <w:tc>
          <w:tcPr>
            <w:tcW w:w="1000" w:type="dxa"/>
            <w:noWrap/>
            <w:hideMark/>
          </w:tcPr>
          <w:p w14:paraId="262ABAE8" w14:textId="77777777" w:rsidR="004F0858" w:rsidRPr="00FC7B02" w:rsidRDefault="004F0858" w:rsidP="00626CD3">
            <w:pPr>
              <w:rPr>
                <w:b/>
                <w:bCs/>
              </w:rPr>
            </w:pPr>
            <w:r w:rsidRPr="00FC7B02">
              <w:rPr>
                <w:b/>
                <w:bCs/>
              </w:rPr>
              <w:t>no.</w:t>
            </w:r>
          </w:p>
        </w:tc>
        <w:tc>
          <w:tcPr>
            <w:tcW w:w="641" w:type="dxa"/>
            <w:noWrap/>
            <w:hideMark/>
          </w:tcPr>
          <w:p w14:paraId="50511C7D" w14:textId="77777777" w:rsidR="004F0858" w:rsidRPr="00FC7B02" w:rsidRDefault="004F0858" w:rsidP="00626CD3">
            <w:pPr>
              <w:rPr>
                <w:b/>
                <w:bCs/>
              </w:rPr>
            </w:pPr>
            <w:r w:rsidRPr="00FC7B02">
              <w:rPr>
                <w:b/>
                <w:bCs/>
              </w:rPr>
              <w:t>res.</w:t>
            </w:r>
          </w:p>
        </w:tc>
        <w:tc>
          <w:tcPr>
            <w:tcW w:w="680" w:type="dxa"/>
            <w:noWrap/>
            <w:hideMark/>
          </w:tcPr>
          <w:p w14:paraId="52BEC8D1" w14:textId="2E6CE68C" w:rsidR="004F0858" w:rsidRPr="00FC7B02" w:rsidRDefault="004F0858" w:rsidP="00626CD3">
            <w:pPr>
              <w:rPr>
                <w:b/>
                <w:bCs/>
              </w:rPr>
            </w:pPr>
            <w:r w:rsidRPr="00FC7B02">
              <w:rPr>
                <w:b/>
                <w:bCs/>
              </w:rPr>
              <w:t>14</w:t>
            </w:r>
            <w:r>
              <w:rPr>
                <w:b/>
                <w:bCs/>
              </w:rPr>
              <w:t>wt</w:t>
            </w:r>
          </w:p>
        </w:tc>
        <w:tc>
          <w:tcPr>
            <w:tcW w:w="680" w:type="dxa"/>
            <w:noWrap/>
            <w:hideMark/>
          </w:tcPr>
          <w:p w14:paraId="7C2AD8DB" w14:textId="6C4CE052" w:rsidR="004F0858" w:rsidRPr="00FC7B02" w:rsidRDefault="004F0858" w:rsidP="00626CD3">
            <w:pPr>
              <w:rPr>
                <w:b/>
                <w:bCs/>
              </w:rPr>
            </w:pPr>
            <w:r w:rsidRPr="00FC7B02">
              <w:rPr>
                <w:b/>
                <w:bCs/>
              </w:rPr>
              <w:t>15</w:t>
            </w:r>
            <w:r>
              <w:rPr>
                <w:b/>
                <w:bCs/>
              </w:rPr>
              <w:t>wt</w:t>
            </w:r>
          </w:p>
        </w:tc>
        <w:tc>
          <w:tcPr>
            <w:tcW w:w="855" w:type="dxa"/>
            <w:noWrap/>
            <w:hideMark/>
          </w:tcPr>
          <w:p w14:paraId="14451697" w14:textId="1A05FD29" w:rsidR="004F0858" w:rsidRPr="00FC7B02" w:rsidRDefault="004F0858" w:rsidP="00626CD3">
            <w:pPr>
              <w:rPr>
                <w:b/>
                <w:bCs/>
              </w:rPr>
            </w:pPr>
            <w:r w:rsidRPr="00FC7B02">
              <w:rPr>
                <w:b/>
                <w:bCs/>
              </w:rPr>
              <w:t>15ΔdII</w:t>
            </w:r>
          </w:p>
        </w:tc>
        <w:tc>
          <w:tcPr>
            <w:tcW w:w="1474" w:type="dxa"/>
            <w:noWrap/>
            <w:hideMark/>
          </w:tcPr>
          <w:p w14:paraId="39805781" w14:textId="5EDB7901" w:rsidR="004F0858" w:rsidRPr="00FC7B02" w:rsidRDefault="004F0858" w:rsidP="00626CD3">
            <w:pPr>
              <w:rPr>
                <w:b/>
                <w:bCs/>
              </w:rPr>
            </w:pPr>
            <w:r w:rsidRPr="00FC7B02">
              <w:rPr>
                <w:b/>
                <w:bCs/>
              </w:rPr>
              <w:t> </w:t>
            </w:r>
            <w:r>
              <w:rPr>
                <w:b/>
                <w:bCs/>
              </w:rPr>
              <w:t>PDB: 6WOO</w:t>
            </w:r>
          </w:p>
        </w:tc>
      </w:tr>
      <w:tr w:rsidR="004F0858" w:rsidRPr="00FC7B02" w14:paraId="46955ED1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71A1DD40" w14:textId="77777777" w:rsidR="004F0858" w:rsidRPr="00FC7B02" w:rsidRDefault="004F0858" w:rsidP="00626CD3">
            <w:r w:rsidRPr="00FC7B02">
              <w:t>II</w:t>
            </w:r>
          </w:p>
        </w:tc>
        <w:tc>
          <w:tcPr>
            <w:tcW w:w="706" w:type="dxa"/>
            <w:noWrap/>
            <w:hideMark/>
          </w:tcPr>
          <w:p w14:paraId="69B1C58D" w14:textId="77777777" w:rsidR="004F0858" w:rsidRPr="00FC7B02" w:rsidRDefault="004F0858" w:rsidP="00626CD3">
            <w:r w:rsidRPr="00FC7B02">
              <w:t>957</w:t>
            </w:r>
          </w:p>
        </w:tc>
        <w:tc>
          <w:tcPr>
            <w:tcW w:w="641" w:type="dxa"/>
            <w:noWrap/>
            <w:hideMark/>
          </w:tcPr>
          <w:p w14:paraId="3B00ED34" w14:textId="77777777" w:rsidR="004F0858" w:rsidRPr="00FC7B02" w:rsidRDefault="004F0858" w:rsidP="00626CD3">
            <w:r w:rsidRPr="00FC7B02">
              <w:t>GLU</w:t>
            </w:r>
          </w:p>
        </w:tc>
        <w:tc>
          <w:tcPr>
            <w:tcW w:w="753" w:type="dxa"/>
            <w:noWrap/>
            <w:hideMark/>
          </w:tcPr>
          <w:p w14:paraId="2D98C513" w14:textId="77777777" w:rsidR="004F0858" w:rsidRPr="00FC7B02" w:rsidRDefault="004F0858" w:rsidP="00626CD3">
            <w:r w:rsidRPr="00FC7B02">
              <w:t>uS12</w:t>
            </w:r>
          </w:p>
        </w:tc>
        <w:tc>
          <w:tcPr>
            <w:tcW w:w="719" w:type="dxa"/>
            <w:noWrap/>
            <w:hideMark/>
          </w:tcPr>
          <w:p w14:paraId="58CD33EE" w14:textId="77777777" w:rsidR="004F0858" w:rsidRPr="00FC7B02" w:rsidRDefault="004F0858" w:rsidP="00626CD3">
            <w:r w:rsidRPr="00FC7B02">
              <w:t>n/a</w:t>
            </w:r>
          </w:p>
        </w:tc>
        <w:tc>
          <w:tcPr>
            <w:tcW w:w="1000" w:type="dxa"/>
            <w:noWrap/>
            <w:hideMark/>
          </w:tcPr>
          <w:p w14:paraId="534E1CFB" w14:textId="77777777" w:rsidR="004F0858" w:rsidRPr="00FC7B02" w:rsidRDefault="004F0858" w:rsidP="00626CD3">
            <w:r w:rsidRPr="00FC7B02">
              <w:t>142</w:t>
            </w:r>
          </w:p>
        </w:tc>
        <w:tc>
          <w:tcPr>
            <w:tcW w:w="641" w:type="dxa"/>
            <w:noWrap/>
            <w:hideMark/>
          </w:tcPr>
          <w:p w14:paraId="76BABC1F" w14:textId="77777777" w:rsidR="004F0858" w:rsidRPr="00FC7B02" w:rsidRDefault="004F0858" w:rsidP="00626CD3">
            <w:r w:rsidRPr="00FC7B02">
              <w:t>ARG</w:t>
            </w:r>
          </w:p>
        </w:tc>
        <w:tc>
          <w:tcPr>
            <w:tcW w:w="680" w:type="dxa"/>
            <w:noWrap/>
            <w:hideMark/>
          </w:tcPr>
          <w:p w14:paraId="74CFE386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680" w:type="dxa"/>
            <w:noWrap/>
            <w:hideMark/>
          </w:tcPr>
          <w:p w14:paraId="66588C08" w14:textId="77777777" w:rsidR="004F0858" w:rsidRPr="00FC7B02" w:rsidRDefault="004F0858" w:rsidP="00626CD3">
            <w:r w:rsidRPr="00FC7B02">
              <w:t>no</w:t>
            </w:r>
          </w:p>
        </w:tc>
        <w:tc>
          <w:tcPr>
            <w:tcW w:w="855" w:type="dxa"/>
            <w:noWrap/>
            <w:hideMark/>
          </w:tcPr>
          <w:p w14:paraId="7CB46F25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1474" w:type="dxa"/>
            <w:noWrap/>
            <w:hideMark/>
          </w:tcPr>
          <w:p w14:paraId="3118CA6A" w14:textId="77777777" w:rsidR="004F0858" w:rsidRPr="00FC7B02" w:rsidRDefault="004F0858" w:rsidP="00626CD3">
            <w:r w:rsidRPr="00FC7B02">
              <w:t>yes</w:t>
            </w:r>
          </w:p>
        </w:tc>
      </w:tr>
      <w:tr w:rsidR="004F0858" w:rsidRPr="00FC7B02" w14:paraId="150CD654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6B634FF7" w14:textId="77777777" w:rsidR="004F0858" w:rsidRPr="00FC7B02" w:rsidRDefault="004F0858" w:rsidP="00626CD3">
            <w:r w:rsidRPr="00FC7B02">
              <w:t>II</w:t>
            </w:r>
          </w:p>
        </w:tc>
        <w:tc>
          <w:tcPr>
            <w:tcW w:w="706" w:type="dxa"/>
            <w:noWrap/>
            <w:hideMark/>
          </w:tcPr>
          <w:p w14:paraId="5BFFA0FA" w14:textId="77777777" w:rsidR="004F0858" w:rsidRPr="00FC7B02" w:rsidRDefault="004F0858" w:rsidP="00626CD3">
            <w:r w:rsidRPr="00FC7B02">
              <w:t>965</w:t>
            </w:r>
          </w:p>
        </w:tc>
        <w:tc>
          <w:tcPr>
            <w:tcW w:w="641" w:type="dxa"/>
            <w:noWrap/>
            <w:hideMark/>
          </w:tcPr>
          <w:p w14:paraId="4C692F4E" w14:textId="77777777" w:rsidR="004F0858" w:rsidRPr="00FC7B02" w:rsidRDefault="004F0858" w:rsidP="00626CD3">
            <w:r w:rsidRPr="00FC7B02">
              <w:t>ARG</w:t>
            </w:r>
          </w:p>
        </w:tc>
        <w:tc>
          <w:tcPr>
            <w:tcW w:w="753" w:type="dxa"/>
            <w:noWrap/>
            <w:hideMark/>
          </w:tcPr>
          <w:p w14:paraId="7A488EC9" w14:textId="77777777" w:rsidR="004F0858" w:rsidRPr="00FC7B02" w:rsidRDefault="004F0858" w:rsidP="00626CD3">
            <w:r w:rsidRPr="00FC7B02">
              <w:t>18S</w:t>
            </w:r>
          </w:p>
        </w:tc>
        <w:tc>
          <w:tcPr>
            <w:tcW w:w="719" w:type="dxa"/>
            <w:noWrap/>
            <w:hideMark/>
          </w:tcPr>
          <w:p w14:paraId="4C9AB1DA" w14:textId="77777777" w:rsidR="004F0858" w:rsidRPr="00FC7B02" w:rsidRDefault="004F0858" w:rsidP="00626CD3">
            <w:r w:rsidRPr="00FC7B02">
              <w:t>15</w:t>
            </w:r>
          </w:p>
        </w:tc>
        <w:tc>
          <w:tcPr>
            <w:tcW w:w="1000" w:type="dxa"/>
            <w:noWrap/>
            <w:hideMark/>
          </w:tcPr>
          <w:p w14:paraId="65A5C359" w14:textId="77777777" w:rsidR="004F0858" w:rsidRPr="00FC7B02" w:rsidRDefault="004F0858" w:rsidP="00626CD3">
            <w:r w:rsidRPr="00FC7B02">
              <w:t>478</w:t>
            </w:r>
          </w:p>
        </w:tc>
        <w:tc>
          <w:tcPr>
            <w:tcW w:w="641" w:type="dxa"/>
            <w:noWrap/>
            <w:hideMark/>
          </w:tcPr>
          <w:p w14:paraId="23440E4B" w14:textId="77777777" w:rsidR="004F0858" w:rsidRPr="00FC7B02" w:rsidRDefault="004F0858" w:rsidP="00626CD3">
            <w:r w:rsidRPr="00FC7B02">
              <w:t>G</w:t>
            </w:r>
          </w:p>
        </w:tc>
        <w:tc>
          <w:tcPr>
            <w:tcW w:w="680" w:type="dxa"/>
            <w:noWrap/>
            <w:hideMark/>
          </w:tcPr>
          <w:p w14:paraId="04E50860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680" w:type="dxa"/>
            <w:noWrap/>
            <w:hideMark/>
          </w:tcPr>
          <w:p w14:paraId="617EF608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855" w:type="dxa"/>
            <w:noWrap/>
            <w:hideMark/>
          </w:tcPr>
          <w:p w14:paraId="59DACA37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1474" w:type="dxa"/>
            <w:noWrap/>
            <w:hideMark/>
          </w:tcPr>
          <w:p w14:paraId="398C83B6" w14:textId="77777777" w:rsidR="004F0858" w:rsidRPr="00FC7B02" w:rsidRDefault="004F0858" w:rsidP="00626CD3">
            <w:r w:rsidRPr="00FC7B02">
              <w:t>no</w:t>
            </w:r>
          </w:p>
        </w:tc>
      </w:tr>
      <w:tr w:rsidR="004F0858" w:rsidRPr="00FC7B02" w14:paraId="6BB8CA7A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28870778" w14:textId="77777777" w:rsidR="004F0858" w:rsidRPr="00FC7B02" w:rsidRDefault="004F0858" w:rsidP="00626CD3">
            <w:r w:rsidRPr="00FC7B02">
              <w:t>II</w:t>
            </w:r>
          </w:p>
        </w:tc>
        <w:tc>
          <w:tcPr>
            <w:tcW w:w="706" w:type="dxa"/>
            <w:noWrap/>
            <w:hideMark/>
          </w:tcPr>
          <w:p w14:paraId="5F364DD9" w14:textId="77777777" w:rsidR="004F0858" w:rsidRPr="00FC7B02" w:rsidRDefault="004F0858" w:rsidP="00626CD3">
            <w:r w:rsidRPr="00FC7B02">
              <w:t>965</w:t>
            </w:r>
          </w:p>
        </w:tc>
        <w:tc>
          <w:tcPr>
            <w:tcW w:w="641" w:type="dxa"/>
            <w:noWrap/>
            <w:hideMark/>
          </w:tcPr>
          <w:p w14:paraId="0652A225" w14:textId="77777777" w:rsidR="004F0858" w:rsidRPr="00FC7B02" w:rsidRDefault="004F0858" w:rsidP="00626CD3">
            <w:r w:rsidRPr="00FC7B02">
              <w:t>ARG</w:t>
            </w:r>
          </w:p>
        </w:tc>
        <w:tc>
          <w:tcPr>
            <w:tcW w:w="753" w:type="dxa"/>
            <w:noWrap/>
            <w:hideMark/>
          </w:tcPr>
          <w:p w14:paraId="2B23237C" w14:textId="77777777" w:rsidR="004F0858" w:rsidRPr="00FC7B02" w:rsidRDefault="004F0858" w:rsidP="00626CD3">
            <w:r w:rsidRPr="00FC7B02">
              <w:t>18S</w:t>
            </w:r>
          </w:p>
        </w:tc>
        <w:tc>
          <w:tcPr>
            <w:tcW w:w="719" w:type="dxa"/>
            <w:noWrap/>
            <w:hideMark/>
          </w:tcPr>
          <w:p w14:paraId="7E150ECE" w14:textId="77777777" w:rsidR="004F0858" w:rsidRPr="00FC7B02" w:rsidRDefault="004F0858" w:rsidP="00626CD3">
            <w:r w:rsidRPr="00FC7B02">
              <w:t>15</w:t>
            </w:r>
          </w:p>
        </w:tc>
        <w:tc>
          <w:tcPr>
            <w:tcW w:w="1000" w:type="dxa"/>
            <w:noWrap/>
            <w:hideMark/>
          </w:tcPr>
          <w:p w14:paraId="08E5EEF9" w14:textId="77777777" w:rsidR="004F0858" w:rsidRPr="00FC7B02" w:rsidRDefault="004F0858" w:rsidP="00626CD3">
            <w:r w:rsidRPr="00FC7B02">
              <w:t>488</w:t>
            </w:r>
          </w:p>
        </w:tc>
        <w:tc>
          <w:tcPr>
            <w:tcW w:w="641" w:type="dxa"/>
            <w:noWrap/>
            <w:hideMark/>
          </w:tcPr>
          <w:p w14:paraId="780D7CED" w14:textId="77777777" w:rsidR="004F0858" w:rsidRPr="00FC7B02" w:rsidRDefault="004F0858" w:rsidP="00626CD3">
            <w:r w:rsidRPr="00FC7B02">
              <w:t>OP1</w:t>
            </w:r>
          </w:p>
        </w:tc>
        <w:tc>
          <w:tcPr>
            <w:tcW w:w="680" w:type="dxa"/>
            <w:noWrap/>
            <w:hideMark/>
          </w:tcPr>
          <w:p w14:paraId="387E9253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680" w:type="dxa"/>
            <w:noWrap/>
            <w:hideMark/>
          </w:tcPr>
          <w:p w14:paraId="6AC0484D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855" w:type="dxa"/>
            <w:noWrap/>
            <w:hideMark/>
          </w:tcPr>
          <w:p w14:paraId="6DE3B55F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1474" w:type="dxa"/>
            <w:noWrap/>
            <w:hideMark/>
          </w:tcPr>
          <w:p w14:paraId="53B1E3A3" w14:textId="77777777" w:rsidR="004F0858" w:rsidRPr="00FC7B02" w:rsidRDefault="004F0858" w:rsidP="00626CD3">
            <w:r w:rsidRPr="00FC7B02">
              <w:t>yes</w:t>
            </w:r>
          </w:p>
        </w:tc>
      </w:tr>
      <w:tr w:rsidR="004F0858" w:rsidRPr="00FC7B02" w14:paraId="29FF674C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2B3C8B81" w14:textId="77777777" w:rsidR="004F0858" w:rsidRPr="00FC7B02" w:rsidRDefault="004F0858" w:rsidP="00626CD3">
            <w:r w:rsidRPr="00FC7B02">
              <w:t>II</w:t>
            </w:r>
          </w:p>
        </w:tc>
        <w:tc>
          <w:tcPr>
            <w:tcW w:w="706" w:type="dxa"/>
            <w:noWrap/>
            <w:hideMark/>
          </w:tcPr>
          <w:p w14:paraId="4CC09DF8" w14:textId="77777777" w:rsidR="004F0858" w:rsidRPr="00FC7B02" w:rsidRDefault="004F0858" w:rsidP="00626CD3">
            <w:r w:rsidRPr="00FC7B02">
              <w:t>980</w:t>
            </w:r>
          </w:p>
        </w:tc>
        <w:tc>
          <w:tcPr>
            <w:tcW w:w="641" w:type="dxa"/>
            <w:noWrap/>
            <w:hideMark/>
          </w:tcPr>
          <w:p w14:paraId="00E3F62B" w14:textId="77777777" w:rsidR="004F0858" w:rsidRPr="00FC7B02" w:rsidRDefault="004F0858" w:rsidP="00626CD3">
            <w:r w:rsidRPr="00FC7B02">
              <w:t>ASN</w:t>
            </w:r>
          </w:p>
        </w:tc>
        <w:tc>
          <w:tcPr>
            <w:tcW w:w="753" w:type="dxa"/>
            <w:noWrap/>
            <w:hideMark/>
          </w:tcPr>
          <w:p w14:paraId="44677589" w14:textId="77777777" w:rsidR="004F0858" w:rsidRPr="00FC7B02" w:rsidRDefault="004F0858" w:rsidP="00626CD3">
            <w:r w:rsidRPr="00FC7B02">
              <w:t>18S</w:t>
            </w:r>
          </w:p>
        </w:tc>
        <w:tc>
          <w:tcPr>
            <w:tcW w:w="719" w:type="dxa"/>
            <w:noWrap/>
            <w:hideMark/>
          </w:tcPr>
          <w:p w14:paraId="5014DF2A" w14:textId="77777777" w:rsidR="004F0858" w:rsidRPr="00FC7B02" w:rsidRDefault="004F0858" w:rsidP="00626CD3">
            <w:r w:rsidRPr="00FC7B02">
              <w:t>5</w:t>
            </w:r>
          </w:p>
        </w:tc>
        <w:tc>
          <w:tcPr>
            <w:tcW w:w="1000" w:type="dxa"/>
            <w:noWrap/>
            <w:hideMark/>
          </w:tcPr>
          <w:p w14:paraId="4BC21DC2" w14:textId="77777777" w:rsidR="004F0858" w:rsidRPr="00FC7B02" w:rsidRDefault="004F0858" w:rsidP="00626CD3">
            <w:r w:rsidRPr="00FC7B02">
              <w:t>50</w:t>
            </w:r>
          </w:p>
        </w:tc>
        <w:tc>
          <w:tcPr>
            <w:tcW w:w="641" w:type="dxa"/>
            <w:noWrap/>
            <w:hideMark/>
          </w:tcPr>
          <w:p w14:paraId="70FC6A99" w14:textId="77777777" w:rsidR="004F0858" w:rsidRPr="00FC7B02" w:rsidRDefault="004F0858" w:rsidP="00626CD3">
            <w:r w:rsidRPr="00FC7B02">
              <w:t>A</w:t>
            </w:r>
          </w:p>
        </w:tc>
        <w:tc>
          <w:tcPr>
            <w:tcW w:w="680" w:type="dxa"/>
            <w:noWrap/>
            <w:hideMark/>
          </w:tcPr>
          <w:p w14:paraId="1E926898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680" w:type="dxa"/>
            <w:noWrap/>
            <w:hideMark/>
          </w:tcPr>
          <w:p w14:paraId="71C3502E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855" w:type="dxa"/>
            <w:noWrap/>
            <w:hideMark/>
          </w:tcPr>
          <w:p w14:paraId="757A8216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1474" w:type="dxa"/>
            <w:noWrap/>
            <w:hideMark/>
          </w:tcPr>
          <w:p w14:paraId="77DD813F" w14:textId="77777777" w:rsidR="004F0858" w:rsidRPr="00FC7B02" w:rsidRDefault="004F0858" w:rsidP="00626CD3">
            <w:r w:rsidRPr="00FC7B02">
              <w:t>no</w:t>
            </w:r>
          </w:p>
        </w:tc>
      </w:tr>
      <w:tr w:rsidR="004F0858" w:rsidRPr="00FC7B02" w14:paraId="24AE9478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462A86F5" w14:textId="77777777" w:rsidR="004F0858" w:rsidRPr="00FC7B02" w:rsidRDefault="004F0858" w:rsidP="00626CD3">
            <w:r w:rsidRPr="00FC7B02">
              <w:t>II</w:t>
            </w:r>
          </w:p>
        </w:tc>
        <w:tc>
          <w:tcPr>
            <w:tcW w:w="706" w:type="dxa"/>
            <w:noWrap/>
            <w:hideMark/>
          </w:tcPr>
          <w:p w14:paraId="68882F41" w14:textId="77777777" w:rsidR="004F0858" w:rsidRPr="00FC7B02" w:rsidRDefault="004F0858" w:rsidP="00626CD3">
            <w:r w:rsidRPr="00FC7B02">
              <w:t>984</w:t>
            </w:r>
          </w:p>
        </w:tc>
        <w:tc>
          <w:tcPr>
            <w:tcW w:w="641" w:type="dxa"/>
            <w:noWrap/>
            <w:hideMark/>
          </w:tcPr>
          <w:p w14:paraId="01255337" w14:textId="77777777" w:rsidR="004F0858" w:rsidRPr="00FC7B02" w:rsidRDefault="004F0858" w:rsidP="00626CD3">
            <w:r w:rsidRPr="00FC7B02">
              <w:t>LYS</w:t>
            </w:r>
          </w:p>
        </w:tc>
        <w:tc>
          <w:tcPr>
            <w:tcW w:w="753" w:type="dxa"/>
            <w:noWrap/>
            <w:hideMark/>
          </w:tcPr>
          <w:p w14:paraId="0FF60BA6" w14:textId="77777777" w:rsidR="004F0858" w:rsidRPr="00FC7B02" w:rsidRDefault="004F0858" w:rsidP="00626CD3">
            <w:r w:rsidRPr="00FC7B02">
              <w:t>18S</w:t>
            </w:r>
          </w:p>
        </w:tc>
        <w:tc>
          <w:tcPr>
            <w:tcW w:w="719" w:type="dxa"/>
            <w:noWrap/>
            <w:hideMark/>
          </w:tcPr>
          <w:p w14:paraId="6D29884A" w14:textId="77777777" w:rsidR="004F0858" w:rsidRPr="00FC7B02" w:rsidRDefault="004F0858" w:rsidP="00626CD3">
            <w:r w:rsidRPr="00FC7B02">
              <w:t>5</w:t>
            </w:r>
          </w:p>
        </w:tc>
        <w:tc>
          <w:tcPr>
            <w:tcW w:w="1000" w:type="dxa"/>
            <w:noWrap/>
            <w:hideMark/>
          </w:tcPr>
          <w:p w14:paraId="6D5E71EF" w14:textId="77777777" w:rsidR="004F0858" w:rsidRPr="00FC7B02" w:rsidRDefault="004F0858" w:rsidP="00626CD3">
            <w:r w:rsidRPr="00FC7B02">
              <w:t>488</w:t>
            </w:r>
          </w:p>
        </w:tc>
        <w:tc>
          <w:tcPr>
            <w:tcW w:w="641" w:type="dxa"/>
            <w:noWrap/>
            <w:hideMark/>
          </w:tcPr>
          <w:p w14:paraId="5B45C766" w14:textId="77777777" w:rsidR="004F0858" w:rsidRPr="00FC7B02" w:rsidRDefault="004F0858" w:rsidP="00626CD3">
            <w:r w:rsidRPr="00FC7B02">
              <w:t>U</w:t>
            </w:r>
          </w:p>
        </w:tc>
        <w:tc>
          <w:tcPr>
            <w:tcW w:w="680" w:type="dxa"/>
            <w:noWrap/>
            <w:hideMark/>
          </w:tcPr>
          <w:p w14:paraId="1EFF6B59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680" w:type="dxa"/>
            <w:noWrap/>
            <w:hideMark/>
          </w:tcPr>
          <w:p w14:paraId="47C60043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855" w:type="dxa"/>
            <w:noWrap/>
            <w:hideMark/>
          </w:tcPr>
          <w:p w14:paraId="5D99FB30" w14:textId="77777777" w:rsidR="004F0858" w:rsidRPr="00FC7B02" w:rsidRDefault="004F0858" w:rsidP="00626CD3">
            <w:r w:rsidRPr="00FC7B02">
              <w:t>no</w:t>
            </w:r>
          </w:p>
        </w:tc>
        <w:tc>
          <w:tcPr>
            <w:tcW w:w="1474" w:type="dxa"/>
            <w:noWrap/>
            <w:hideMark/>
          </w:tcPr>
          <w:p w14:paraId="77464E5B" w14:textId="77777777" w:rsidR="004F0858" w:rsidRPr="00FC7B02" w:rsidRDefault="004F0858" w:rsidP="00626CD3">
            <w:r w:rsidRPr="00FC7B02">
              <w:t>yes</w:t>
            </w:r>
          </w:p>
        </w:tc>
      </w:tr>
      <w:tr w:rsidR="004F0858" w:rsidRPr="00FC7B02" w14:paraId="1B9FC7D1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58828D12" w14:textId="77777777" w:rsidR="004F0858" w:rsidRPr="00FC7B02" w:rsidRDefault="004F0858" w:rsidP="00626CD3">
            <w:r w:rsidRPr="00FC7B02">
              <w:t>II</w:t>
            </w:r>
          </w:p>
        </w:tc>
        <w:tc>
          <w:tcPr>
            <w:tcW w:w="706" w:type="dxa"/>
            <w:noWrap/>
            <w:hideMark/>
          </w:tcPr>
          <w:p w14:paraId="236ABE56" w14:textId="77777777" w:rsidR="004F0858" w:rsidRPr="00FC7B02" w:rsidRDefault="004F0858" w:rsidP="00626CD3">
            <w:r w:rsidRPr="00FC7B02">
              <w:t>999</w:t>
            </w:r>
          </w:p>
        </w:tc>
        <w:tc>
          <w:tcPr>
            <w:tcW w:w="641" w:type="dxa"/>
            <w:noWrap/>
            <w:hideMark/>
          </w:tcPr>
          <w:p w14:paraId="22E64150" w14:textId="77777777" w:rsidR="004F0858" w:rsidRPr="00FC7B02" w:rsidRDefault="004F0858" w:rsidP="00626CD3">
            <w:r w:rsidRPr="00FC7B02">
              <w:t>LYS</w:t>
            </w:r>
          </w:p>
        </w:tc>
        <w:tc>
          <w:tcPr>
            <w:tcW w:w="753" w:type="dxa"/>
            <w:noWrap/>
            <w:hideMark/>
          </w:tcPr>
          <w:p w14:paraId="76646B6E" w14:textId="77777777" w:rsidR="004F0858" w:rsidRPr="00FC7B02" w:rsidRDefault="004F0858" w:rsidP="00626CD3">
            <w:r w:rsidRPr="00FC7B02">
              <w:t>18S</w:t>
            </w:r>
          </w:p>
        </w:tc>
        <w:tc>
          <w:tcPr>
            <w:tcW w:w="719" w:type="dxa"/>
            <w:noWrap/>
            <w:hideMark/>
          </w:tcPr>
          <w:p w14:paraId="057A6535" w14:textId="77777777" w:rsidR="004F0858" w:rsidRPr="00FC7B02" w:rsidRDefault="004F0858" w:rsidP="00626CD3">
            <w:r w:rsidRPr="00FC7B02">
              <w:t>5</w:t>
            </w:r>
          </w:p>
        </w:tc>
        <w:tc>
          <w:tcPr>
            <w:tcW w:w="1000" w:type="dxa"/>
            <w:noWrap/>
            <w:hideMark/>
          </w:tcPr>
          <w:p w14:paraId="43895AAD" w14:textId="77777777" w:rsidR="004F0858" w:rsidRPr="00FC7B02" w:rsidRDefault="004F0858" w:rsidP="00626CD3">
            <w:r w:rsidRPr="00FC7B02">
              <w:t>487</w:t>
            </w:r>
          </w:p>
        </w:tc>
        <w:tc>
          <w:tcPr>
            <w:tcW w:w="641" w:type="dxa"/>
            <w:noWrap/>
            <w:hideMark/>
          </w:tcPr>
          <w:p w14:paraId="07687013" w14:textId="77777777" w:rsidR="004F0858" w:rsidRPr="00FC7B02" w:rsidRDefault="004F0858" w:rsidP="00626CD3">
            <w:r w:rsidRPr="00FC7B02">
              <w:t>U</w:t>
            </w:r>
          </w:p>
        </w:tc>
        <w:tc>
          <w:tcPr>
            <w:tcW w:w="680" w:type="dxa"/>
            <w:noWrap/>
            <w:hideMark/>
          </w:tcPr>
          <w:p w14:paraId="4CA0387B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680" w:type="dxa"/>
            <w:noWrap/>
            <w:hideMark/>
          </w:tcPr>
          <w:p w14:paraId="39A3ADA3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855" w:type="dxa"/>
            <w:noWrap/>
            <w:hideMark/>
          </w:tcPr>
          <w:p w14:paraId="70337FAB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1474" w:type="dxa"/>
            <w:noWrap/>
            <w:hideMark/>
          </w:tcPr>
          <w:p w14:paraId="02B5B5B1" w14:textId="77777777" w:rsidR="004F0858" w:rsidRPr="00FC7B02" w:rsidRDefault="004F0858" w:rsidP="00626CD3">
            <w:r w:rsidRPr="00FC7B02">
              <w:t>yes</w:t>
            </w:r>
          </w:p>
        </w:tc>
      </w:tr>
      <w:tr w:rsidR="004F0858" w:rsidRPr="00FC7B02" w14:paraId="44910D65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5BC16036" w14:textId="77777777" w:rsidR="004F0858" w:rsidRPr="00FC7B02" w:rsidRDefault="004F0858" w:rsidP="00626CD3">
            <w:r w:rsidRPr="00FC7B02">
              <w:t>III</w:t>
            </w:r>
          </w:p>
        </w:tc>
        <w:tc>
          <w:tcPr>
            <w:tcW w:w="706" w:type="dxa"/>
            <w:noWrap/>
            <w:hideMark/>
          </w:tcPr>
          <w:p w14:paraId="2494D5CE" w14:textId="77777777" w:rsidR="004F0858" w:rsidRPr="00FC7B02" w:rsidRDefault="004F0858" w:rsidP="00626CD3">
            <w:r w:rsidRPr="00FC7B02">
              <w:t>1077</w:t>
            </w:r>
          </w:p>
        </w:tc>
        <w:tc>
          <w:tcPr>
            <w:tcW w:w="641" w:type="dxa"/>
            <w:noWrap/>
            <w:hideMark/>
          </w:tcPr>
          <w:p w14:paraId="788F6064" w14:textId="77777777" w:rsidR="004F0858" w:rsidRPr="00FC7B02" w:rsidRDefault="004F0858" w:rsidP="00626CD3">
            <w:r w:rsidRPr="00FC7B02">
              <w:t>HIS</w:t>
            </w:r>
          </w:p>
        </w:tc>
        <w:tc>
          <w:tcPr>
            <w:tcW w:w="753" w:type="dxa"/>
            <w:noWrap/>
            <w:hideMark/>
          </w:tcPr>
          <w:p w14:paraId="2F71E6B9" w14:textId="77777777" w:rsidR="004F0858" w:rsidRPr="00FC7B02" w:rsidRDefault="004F0858" w:rsidP="00626CD3">
            <w:r w:rsidRPr="00FC7B02">
              <w:t>18S</w:t>
            </w:r>
          </w:p>
        </w:tc>
        <w:tc>
          <w:tcPr>
            <w:tcW w:w="719" w:type="dxa"/>
            <w:noWrap/>
            <w:hideMark/>
          </w:tcPr>
          <w:p w14:paraId="3FAD0D91" w14:textId="77777777" w:rsidR="004F0858" w:rsidRPr="00FC7B02" w:rsidRDefault="004F0858" w:rsidP="00626CD3">
            <w:r w:rsidRPr="00FC7B02">
              <w:t>5</w:t>
            </w:r>
          </w:p>
        </w:tc>
        <w:tc>
          <w:tcPr>
            <w:tcW w:w="1000" w:type="dxa"/>
            <w:noWrap/>
            <w:hideMark/>
          </w:tcPr>
          <w:p w14:paraId="6CEE3CA7" w14:textId="77777777" w:rsidR="004F0858" w:rsidRPr="00FC7B02" w:rsidRDefault="004F0858" w:rsidP="00626CD3">
            <w:r w:rsidRPr="00FC7B02">
              <w:t>480</w:t>
            </w:r>
          </w:p>
        </w:tc>
        <w:tc>
          <w:tcPr>
            <w:tcW w:w="641" w:type="dxa"/>
            <w:noWrap/>
            <w:hideMark/>
          </w:tcPr>
          <w:p w14:paraId="0A99CFBA" w14:textId="77777777" w:rsidR="004F0858" w:rsidRPr="00FC7B02" w:rsidRDefault="004F0858" w:rsidP="00626CD3">
            <w:r w:rsidRPr="00FC7B02">
              <w:t>OP1</w:t>
            </w:r>
          </w:p>
        </w:tc>
        <w:tc>
          <w:tcPr>
            <w:tcW w:w="680" w:type="dxa"/>
            <w:noWrap/>
            <w:hideMark/>
          </w:tcPr>
          <w:p w14:paraId="49C2CC31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680" w:type="dxa"/>
            <w:noWrap/>
            <w:hideMark/>
          </w:tcPr>
          <w:p w14:paraId="5120416D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855" w:type="dxa"/>
            <w:noWrap/>
            <w:hideMark/>
          </w:tcPr>
          <w:p w14:paraId="09078C72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1474" w:type="dxa"/>
            <w:noWrap/>
            <w:hideMark/>
          </w:tcPr>
          <w:p w14:paraId="01A3AC16" w14:textId="77777777" w:rsidR="004F0858" w:rsidRPr="00FC7B02" w:rsidRDefault="004F0858" w:rsidP="00626CD3">
            <w:r w:rsidRPr="00FC7B02">
              <w:t>yes</w:t>
            </w:r>
          </w:p>
        </w:tc>
      </w:tr>
      <w:tr w:rsidR="004F0858" w:rsidRPr="00FC7B02" w14:paraId="0BA80127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0BBBB323" w14:textId="77777777" w:rsidR="004F0858" w:rsidRPr="00FC7B02" w:rsidRDefault="004F0858" w:rsidP="00626CD3">
            <w:r w:rsidRPr="00FC7B02">
              <w:t>III</w:t>
            </w:r>
          </w:p>
        </w:tc>
        <w:tc>
          <w:tcPr>
            <w:tcW w:w="706" w:type="dxa"/>
            <w:noWrap/>
            <w:hideMark/>
          </w:tcPr>
          <w:p w14:paraId="3AD3F838" w14:textId="77777777" w:rsidR="004F0858" w:rsidRPr="00FC7B02" w:rsidRDefault="004F0858" w:rsidP="00626CD3">
            <w:r w:rsidRPr="00FC7B02">
              <w:t>1078</w:t>
            </w:r>
          </w:p>
        </w:tc>
        <w:tc>
          <w:tcPr>
            <w:tcW w:w="641" w:type="dxa"/>
            <w:noWrap/>
            <w:hideMark/>
          </w:tcPr>
          <w:p w14:paraId="4C3800C4" w14:textId="77777777" w:rsidR="004F0858" w:rsidRPr="00FC7B02" w:rsidRDefault="004F0858" w:rsidP="00626CD3">
            <w:r w:rsidRPr="00FC7B02">
              <w:t>LYS</w:t>
            </w:r>
          </w:p>
        </w:tc>
        <w:tc>
          <w:tcPr>
            <w:tcW w:w="753" w:type="dxa"/>
            <w:noWrap/>
            <w:hideMark/>
          </w:tcPr>
          <w:p w14:paraId="1B824EEC" w14:textId="77777777" w:rsidR="004F0858" w:rsidRPr="00FC7B02" w:rsidRDefault="004F0858" w:rsidP="00626CD3">
            <w:r w:rsidRPr="00FC7B02">
              <w:t>18S</w:t>
            </w:r>
          </w:p>
        </w:tc>
        <w:tc>
          <w:tcPr>
            <w:tcW w:w="719" w:type="dxa"/>
            <w:noWrap/>
            <w:hideMark/>
          </w:tcPr>
          <w:p w14:paraId="711A86E7" w14:textId="77777777" w:rsidR="004F0858" w:rsidRPr="00FC7B02" w:rsidRDefault="004F0858" w:rsidP="00626CD3">
            <w:r w:rsidRPr="00FC7B02">
              <w:t>5</w:t>
            </w:r>
          </w:p>
        </w:tc>
        <w:tc>
          <w:tcPr>
            <w:tcW w:w="1000" w:type="dxa"/>
            <w:noWrap/>
            <w:hideMark/>
          </w:tcPr>
          <w:p w14:paraId="21B63D96" w14:textId="77777777" w:rsidR="004F0858" w:rsidRPr="00FC7B02" w:rsidRDefault="004F0858" w:rsidP="00626CD3">
            <w:r w:rsidRPr="00FC7B02">
              <w:t>482</w:t>
            </w:r>
          </w:p>
        </w:tc>
        <w:tc>
          <w:tcPr>
            <w:tcW w:w="641" w:type="dxa"/>
            <w:noWrap/>
            <w:hideMark/>
          </w:tcPr>
          <w:p w14:paraId="67656C18" w14:textId="77777777" w:rsidR="004F0858" w:rsidRPr="00FC7B02" w:rsidRDefault="004F0858" w:rsidP="00626CD3">
            <w:r w:rsidRPr="00FC7B02">
              <w:t>OP1</w:t>
            </w:r>
          </w:p>
        </w:tc>
        <w:tc>
          <w:tcPr>
            <w:tcW w:w="680" w:type="dxa"/>
            <w:noWrap/>
            <w:hideMark/>
          </w:tcPr>
          <w:p w14:paraId="38F0D54C" w14:textId="77777777" w:rsidR="004F0858" w:rsidRPr="00FC7B02" w:rsidRDefault="004F0858" w:rsidP="00626CD3">
            <w:r w:rsidRPr="00FC7B02">
              <w:t>no</w:t>
            </w:r>
          </w:p>
        </w:tc>
        <w:tc>
          <w:tcPr>
            <w:tcW w:w="680" w:type="dxa"/>
            <w:noWrap/>
            <w:hideMark/>
          </w:tcPr>
          <w:p w14:paraId="0A3392C3" w14:textId="77777777" w:rsidR="004F0858" w:rsidRPr="00FC7B02" w:rsidRDefault="004F0858" w:rsidP="00626CD3">
            <w:r w:rsidRPr="00FC7B02">
              <w:t>no</w:t>
            </w:r>
          </w:p>
        </w:tc>
        <w:tc>
          <w:tcPr>
            <w:tcW w:w="855" w:type="dxa"/>
            <w:noWrap/>
            <w:hideMark/>
          </w:tcPr>
          <w:p w14:paraId="7F1891E3" w14:textId="77777777" w:rsidR="004F0858" w:rsidRPr="00FC7B02" w:rsidRDefault="004F0858" w:rsidP="00626CD3">
            <w:r w:rsidRPr="00FC7B02">
              <w:t>no</w:t>
            </w:r>
          </w:p>
        </w:tc>
        <w:tc>
          <w:tcPr>
            <w:tcW w:w="1474" w:type="dxa"/>
            <w:noWrap/>
            <w:hideMark/>
          </w:tcPr>
          <w:p w14:paraId="6CA1BDF4" w14:textId="77777777" w:rsidR="004F0858" w:rsidRPr="00FC7B02" w:rsidRDefault="004F0858" w:rsidP="00626CD3">
            <w:r w:rsidRPr="00FC7B02">
              <w:t>no</w:t>
            </w:r>
          </w:p>
        </w:tc>
      </w:tr>
      <w:tr w:rsidR="004F0858" w:rsidRPr="00FC7B02" w14:paraId="753FBD16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4740F6F4" w14:textId="77777777" w:rsidR="004F0858" w:rsidRPr="00FC7B02" w:rsidRDefault="004F0858" w:rsidP="00626CD3">
            <w:r w:rsidRPr="00FC7B02">
              <w:t>III</w:t>
            </w:r>
          </w:p>
        </w:tc>
        <w:tc>
          <w:tcPr>
            <w:tcW w:w="706" w:type="dxa"/>
            <w:noWrap/>
            <w:hideMark/>
          </w:tcPr>
          <w:p w14:paraId="224EDAEA" w14:textId="77777777" w:rsidR="004F0858" w:rsidRPr="00FC7B02" w:rsidRDefault="004F0858" w:rsidP="00626CD3">
            <w:r w:rsidRPr="00FC7B02">
              <w:t>1103</w:t>
            </w:r>
          </w:p>
        </w:tc>
        <w:tc>
          <w:tcPr>
            <w:tcW w:w="641" w:type="dxa"/>
            <w:noWrap/>
            <w:hideMark/>
          </w:tcPr>
          <w:p w14:paraId="6221858D" w14:textId="77777777" w:rsidR="004F0858" w:rsidRPr="00FC7B02" w:rsidRDefault="004F0858" w:rsidP="00626CD3">
            <w:r w:rsidRPr="00FC7B02">
              <w:t>ARG</w:t>
            </w:r>
          </w:p>
        </w:tc>
        <w:tc>
          <w:tcPr>
            <w:tcW w:w="753" w:type="dxa"/>
            <w:noWrap/>
            <w:hideMark/>
          </w:tcPr>
          <w:p w14:paraId="3B0D4FE2" w14:textId="77777777" w:rsidR="004F0858" w:rsidRPr="00FC7B02" w:rsidRDefault="004F0858" w:rsidP="00626CD3">
            <w:r w:rsidRPr="00FC7B02">
              <w:t>18S</w:t>
            </w:r>
          </w:p>
        </w:tc>
        <w:tc>
          <w:tcPr>
            <w:tcW w:w="719" w:type="dxa"/>
            <w:noWrap/>
            <w:hideMark/>
          </w:tcPr>
          <w:p w14:paraId="08BE6CE4" w14:textId="77777777" w:rsidR="004F0858" w:rsidRPr="00FC7B02" w:rsidRDefault="004F0858" w:rsidP="00626CD3">
            <w:r w:rsidRPr="00FC7B02">
              <w:t>14</w:t>
            </w:r>
          </w:p>
        </w:tc>
        <w:tc>
          <w:tcPr>
            <w:tcW w:w="1000" w:type="dxa"/>
            <w:noWrap/>
            <w:hideMark/>
          </w:tcPr>
          <w:p w14:paraId="0C642DDD" w14:textId="77777777" w:rsidR="004F0858" w:rsidRPr="00FC7B02" w:rsidRDefault="004F0858" w:rsidP="00626CD3">
            <w:r w:rsidRPr="00FC7B02">
              <w:t>460</w:t>
            </w:r>
          </w:p>
        </w:tc>
        <w:tc>
          <w:tcPr>
            <w:tcW w:w="641" w:type="dxa"/>
            <w:noWrap/>
            <w:hideMark/>
          </w:tcPr>
          <w:p w14:paraId="7A403240" w14:textId="77777777" w:rsidR="004F0858" w:rsidRPr="00FC7B02" w:rsidRDefault="004F0858" w:rsidP="00626CD3">
            <w:r w:rsidRPr="00FC7B02">
              <w:t>A</w:t>
            </w:r>
          </w:p>
        </w:tc>
        <w:tc>
          <w:tcPr>
            <w:tcW w:w="680" w:type="dxa"/>
            <w:noWrap/>
            <w:hideMark/>
          </w:tcPr>
          <w:p w14:paraId="0BD4BF95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680" w:type="dxa"/>
            <w:noWrap/>
            <w:hideMark/>
          </w:tcPr>
          <w:p w14:paraId="7BC67431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855" w:type="dxa"/>
            <w:noWrap/>
            <w:hideMark/>
          </w:tcPr>
          <w:p w14:paraId="580E3741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1474" w:type="dxa"/>
            <w:noWrap/>
            <w:hideMark/>
          </w:tcPr>
          <w:p w14:paraId="346A8EEF" w14:textId="77777777" w:rsidR="004F0858" w:rsidRPr="00FC7B02" w:rsidRDefault="004F0858" w:rsidP="00626CD3">
            <w:r w:rsidRPr="00FC7B02">
              <w:t>no</w:t>
            </w:r>
          </w:p>
        </w:tc>
      </w:tr>
      <w:tr w:rsidR="004F0858" w:rsidRPr="00FC7B02" w14:paraId="6CDE436F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2945FE7D" w14:textId="77777777" w:rsidR="004F0858" w:rsidRPr="00FC7B02" w:rsidRDefault="004F0858" w:rsidP="00626CD3">
            <w:r w:rsidRPr="00FC7B02">
              <w:t>III</w:t>
            </w:r>
          </w:p>
        </w:tc>
        <w:tc>
          <w:tcPr>
            <w:tcW w:w="706" w:type="dxa"/>
            <w:noWrap/>
            <w:hideMark/>
          </w:tcPr>
          <w:p w14:paraId="7D40C0DF" w14:textId="77777777" w:rsidR="004F0858" w:rsidRPr="00FC7B02" w:rsidRDefault="004F0858" w:rsidP="00626CD3">
            <w:r w:rsidRPr="00FC7B02">
              <w:t>1103</w:t>
            </w:r>
          </w:p>
        </w:tc>
        <w:tc>
          <w:tcPr>
            <w:tcW w:w="641" w:type="dxa"/>
            <w:noWrap/>
            <w:hideMark/>
          </w:tcPr>
          <w:p w14:paraId="438D58C3" w14:textId="77777777" w:rsidR="004F0858" w:rsidRPr="00FC7B02" w:rsidRDefault="004F0858" w:rsidP="00626CD3">
            <w:r w:rsidRPr="00FC7B02">
              <w:t>ARG</w:t>
            </w:r>
          </w:p>
        </w:tc>
        <w:tc>
          <w:tcPr>
            <w:tcW w:w="753" w:type="dxa"/>
            <w:noWrap/>
            <w:hideMark/>
          </w:tcPr>
          <w:p w14:paraId="2092FC38" w14:textId="77777777" w:rsidR="004F0858" w:rsidRPr="00FC7B02" w:rsidRDefault="004F0858" w:rsidP="00626CD3">
            <w:r w:rsidRPr="00FC7B02">
              <w:t>18S</w:t>
            </w:r>
          </w:p>
        </w:tc>
        <w:tc>
          <w:tcPr>
            <w:tcW w:w="719" w:type="dxa"/>
            <w:noWrap/>
            <w:hideMark/>
          </w:tcPr>
          <w:p w14:paraId="41E2BFD8" w14:textId="77777777" w:rsidR="004F0858" w:rsidRPr="00FC7B02" w:rsidRDefault="004F0858" w:rsidP="00626CD3">
            <w:r w:rsidRPr="00FC7B02">
              <w:t>14</w:t>
            </w:r>
          </w:p>
        </w:tc>
        <w:tc>
          <w:tcPr>
            <w:tcW w:w="1000" w:type="dxa"/>
            <w:noWrap/>
            <w:hideMark/>
          </w:tcPr>
          <w:p w14:paraId="32E69098" w14:textId="77777777" w:rsidR="004F0858" w:rsidRPr="00FC7B02" w:rsidRDefault="004F0858" w:rsidP="00626CD3">
            <w:r w:rsidRPr="00FC7B02">
              <w:t>461</w:t>
            </w:r>
          </w:p>
        </w:tc>
        <w:tc>
          <w:tcPr>
            <w:tcW w:w="641" w:type="dxa"/>
            <w:noWrap/>
            <w:hideMark/>
          </w:tcPr>
          <w:p w14:paraId="5245E9DD" w14:textId="77777777" w:rsidR="004F0858" w:rsidRPr="00FC7B02" w:rsidRDefault="004F0858" w:rsidP="00626CD3">
            <w:r w:rsidRPr="00FC7B02">
              <w:t>U</w:t>
            </w:r>
          </w:p>
        </w:tc>
        <w:tc>
          <w:tcPr>
            <w:tcW w:w="680" w:type="dxa"/>
            <w:noWrap/>
            <w:hideMark/>
          </w:tcPr>
          <w:p w14:paraId="5F29AA89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680" w:type="dxa"/>
            <w:noWrap/>
            <w:hideMark/>
          </w:tcPr>
          <w:p w14:paraId="5C802F25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855" w:type="dxa"/>
            <w:noWrap/>
            <w:hideMark/>
          </w:tcPr>
          <w:p w14:paraId="1186B3E3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1474" w:type="dxa"/>
            <w:noWrap/>
            <w:hideMark/>
          </w:tcPr>
          <w:p w14:paraId="77AFBC04" w14:textId="77777777" w:rsidR="004F0858" w:rsidRPr="00FC7B02" w:rsidRDefault="004F0858" w:rsidP="00626CD3">
            <w:r w:rsidRPr="00FC7B02">
              <w:t>no</w:t>
            </w:r>
          </w:p>
        </w:tc>
      </w:tr>
      <w:tr w:rsidR="004F0858" w:rsidRPr="00FC7B02" w14:paraId="153C1554" w14:textId="77777777" w:rsidTr="004F0858">
        <w:trPr>
          <w:trHeight w:val="288"/>
        </w:trPr>
        <w:tc>
          <w:tcPr>
            <w:tcW w:w="994" w:type="dxa"/>
            <w:noWrap/>
            <w:hideMark/>
          </w:tcPr>
          <w:p w14:paraId="25CDE646" w14:textId="77777777" w:rsidR="004F0858" w:rsidRPr="00FC7B02" w:rsidRDefault="004F0858" w:rsidP="00626CD3">
            <w:r w:rsidRPr="00FC7B02">
              <w:t>III</w:t>
            </w:r>
          </w:p>
        </w:tc>
        <w:tc>
          <w:tcPr>
            <w:tcW w:w="706" w:type="dxa"/>
            <w:noWrap/>
            <w:hideMark/>
          </w:tcPr>
          <w:p w14:paraId="6707C319" w14:textId="77777777" w:rsidR="004F0858" w:rsidRPr="00FC7B02" w:rsidRDefault="004F0858" w:rsidP="00626CD3">
            <w:r w:rsidRPr="00FC7B02">
              <w:t>1106</w:t>
            </w:r>
          </w:p>
        </w:tc>
        <w:tc>
          <w:tcPr>
            <w:tcW w:w="641" w:type="dxa"/>
            <w:noWrap/>
            <w:hideMark/>
          </w:tcPr>
          <w:p w14:paraId="0959E2E9" w14:textId="77777777" w:rsidR="004F0858" w:rsidRPr="00FC7B02" w:rsidRDefault="004F0858" w:rsidP="00626CD3">
            <w:r w:rsidRPr="00FC7B02">
              <w:t>ARG</w:t>
            </w:r>
          </w:p>
        </w:tc>
        <w:tc>
          <w:tcPr>
            <w:tcW w:w="753" w:type="dxa"/>
            <w:noWrap/>
            <w:hideMark/>
          </w:tcPr>
          <w:p w14:paraId="5862C17C" w14:textId="77777777" w:rsidR="004F0858" w:rsidRPr="00FC7B02" w:rsidRDefault="004F0858" w:rsidP="00626CD3">
            <w:r w:rsidRPr="00FC7B02">
              <w:t>18S</w:t>
            </w:r>
          </w:p>
        </w:tc>
        <w:tc>
          <w:tcPr>
            <w:tcW w:w="719" w:type="dxa"/>
            <w:noWrap/>
            <w:hideMark/>
          </w:tcPr>
          <w:p w14:paraId="5FA59EC4" w14:textId="77777777" w:rsidR="004F0858" w:rsidRPr="00FC7B02" w:rsidRDefault="004F0858" w:rsidP="00626CD3">
            <w:r w:rsidRPr="00FC7B02">
              <w:t>14</w:t>
            </w:r>
          </w:p>
        </w:tc>
        <w:tc>
          <w:tcPr>
            <w:tcW w:w="1000" w:type="dxa"/>
            <w:noWrap/>
            <w:hideMark/>
          </w:tcPr>
          <w:p w14:paraId="6FC8B48B" w14:textId="77777777" w:rsidR="004F0858" w:rsidRPr="00FC7B02" w:rsidRDefault="004F0858" w:rsidP="00626CD3">
            <w:r w:rsidRPr="00FC7B02">
              <w:t>459</w:t>
            </w:r>
          </w:p>
        </w:tc>
        <w:tc>
          <w:tcPr>
            <w:tcW w:w="641" w:type="dxa"/>
            <w:noWrap/>
            <w:hideMark/>
          </w:tcPr>
          <w:p w14:paraId="01C3358E" w14:textId="77777777" w:rsidR="004F0858" w:rsidRPr="00FC7B02" w:rsidRDefault="004F0858" w:rsidP="00626CD3">
            <w:r w:rsidRPr="00FC7B02">
              <w:t>U</w:t>
            </w:r>
          </w:p>
        </w:tc>
        <w:tc>
          <w:tcPr>
            <w:tcW w:w="680" w:type="dxa"/>
            <w:noWrap/>
            <w:hideMark/>
          </w:tcPr>
          <w:p w14:paraId="38EA4235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680" w:type="dxa"/>
            <w:noWrap/>
            <w:hideMark/>
          </w:tcPr>
          <w:p w14:paraId="0DFAB8E3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855" w:type="dxa"/>
            <w:noWrap/>
            <w:hideMark/>
          </w:tcPr>
          <w:p w14:paraId="1A76EC66" w14:textId="77777777" w:rsidR="004F0858" w:rsidRPr="00FC7B02" w:rsidRDefault="004F0858" w:rsidP="00626CD3">
            <w:r w:rsidRPr="00FC7B02">
              <w:t>yes</w:t>
            </w:r>
          </w:p>
        </w:tc>
        <w:tc>
          <w:tcPr>
            <w:tcW w:w="1474" w:type="dxa"/>
            <w:noWrap/>
            <w:hideMark/>
          </w:tcPr>
          <w:p w14:paraId="5F57B8C1" w14:textId="77777777" w:rsidR="004F0858" w:rsidRPr="00FC7B02" w:rsidRDefault="004F0858" w:rsidP="00626CD3">
            <w:r w:rsidRPr="00FC7B02">
              <w:t>no</w:t>
            </w:r>
          </w:p>
        </w:tc>
      </w:tr>
    </w:tbl>
    <w:p w14:paraId="65DA77E3" w14:textId="5CFCBBC0" w:rsidR="00AC71B0" w:rsidRPr="00FC7B02" w:rsidRDefault="004F0858" w:rsidP="00FC7B02"/>
    <w:sectPr w:rsidR="00AC71B0" w:rsidRPr="00FC7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35B69" w14:textId="77777777" w:rsidR="005C644A" w:rsidRDefault="005C644A" w:rsidP="005C644A">
      <w:pPr>
        <w:spacing w:after="0" w:line="240" w:lineRule="auto"/>
      </w:pPr>
      <w:r>
        <w:separator/>
      </w:r>
    </w:p>
  </w:endnote>
  <w:endnote w:type="continuationSeparator" w:id="0">
    <w:p w14:paraId="41BE8769" w14:textId="77777777" w:rsidR="005C644A" w:rsidRDefault="005C644A" w:rsidP="005C6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A6A57" w14:textId="77777777" w:rsidR="005C644A" w:rsidRDefault="005C644A" w:rsidP="005C644A">
      <w:pPr>
        <w:spacing w:after="0" w:line="240" w:lineRule="auto"/>
      </w:pPr>
      <w:r>
        <w:separator/>
      </w:r>
    </w:p>
  </w:footnote>
  <w:footnote w:type="continuationSeparator" w:id="0">
    <w:p w14:paraId="54EC8B1A" w14:textId="77777777" w:rsidR="005C644A" w:rsidRDefault="005C644A" w:rsidP="005C6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AB"/>
    <w:rsid w:val="003325FB"/>
    <w:rsid w:val="003D5255"/>
    <w:rsid w:val="004724AB"/>
    <w:rsid w:val="004E0CB3"/>
    <w:rsid w:val="004F0858"/>
    <w:rsid w:val="0052531C"/>
    <w:rsid w:val="005C644A"/>
    <w:rsid w:val="00626CD3"/>
    <w:rsid w:val="00733B50"/>
    <w:rsid w:val="00FC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3180"/>
  <w15:chartTrackingRefBased/>
  <w15:docId w15:val="{1390E83B-F2CC-4F2C-98DB-802B1ABA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6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44A"/>
  </w:style>
  <w:style w:type="paragraph" w:styleId="Footer">
    <w:name w:val="footer"/>
    <w:basedOn w:val="Normal"/>
    <w:link w:val="FooterChar"/>
    <w:uiPriority w:val="99"/>
    <w:unhideWhenUsed/>
    <w:rsid w:val="005C6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3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en Brown</dc:creator>
  <cp:keywords/>
  <dc:description/>
  <cp:lastModifiedBy>Zuben Brown</cp:lastModifiedBy>
  <cp:revision>6</cp:revision>
  <dcterms:created xsi:type="dcterms:W3CDTF">2021-10-10T15:11:00Z</dcterms:created>
  <dcterms:modified xsi:type="dcterms:W3CDTF">2021-12-06T06:47:00Z</dcterms:modified>
</cp:coreProperties>
</file>